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05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300"/>
        <w:gridCol w:w="2008"/>
        <w:gridCol w:w="2008"/>
        <w:gridCol w:w="2008"/>
        <w:gridCol w:w="732"/>
      </w:tblGrid>
      <w:tr w:rsidR="006C6422" w:rsidRPr="006C6422" w14:paraId="4EBFD256" w14:textId="77777777" w:rsidTr="00285FF3">
        <w:trPr>
          <w:trHeight w:val="730"/>
        </w:trPr>
        <w:tc>
          <w:tcPr>
            <w:tcW w:w="10056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A1690D9" w14:textId="179665FB" w:rsidR="006C6422" w:rsidRPr="006C6422" w:rsidRDefault="00064D45" w:rsidP="006C642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S</w:t>
            </w:r>
            <w:r w:rsidR="009D086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3 </w:t>
            </w:r>
            <w:r w:rsidR="0059650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T</w:t>
            </w:r>
            <w:r w:rsidR="009D086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ble</w:t>
            </w:r>
            <w:r w:rsidRPr="006C642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. Comparison of demographics, pre-comorbidities, vitals, 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ymptoms</w:t>
            </w:r>
            <w:r w:rsidRPr="006C642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, lab data at index visit 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in the non-infection cohort</w:t>
            </w:r>
          </w:p>
        </w:tc>
      </w:tr>
      <w:tr w:rsidR="002845AB" w:rsidRPr="002845AB" w14:paraId="0CCE6379" w14:textId="77777777" w:rsidTr="00285FF3">
        <w:trPr>
          <w:trHeight w:val="750"/>
        </w:trPr>
        <w:tc>
          <w:tcPr>
            <w:tcW w:w="3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510AC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Variables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8D71BF" w14:textId="4F4BC963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Total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br/>
              <w:t>(n=</w:t>
            </w:r>
            <w:r w:rsidR="005E2999"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  <w:r w:rsidR="00121EED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  <w:r w:rsidR="005E2999">
              <w:rPr>
                <w:rFonts w:ascii="Times New Roman" w:eastAsia="PMingLiU" w:hAnsi="Times New Roman" w:cs="Times New Roman"/>
                <w:kern w:val="0"/>
                <w:szCs w:val="24"/>
              </w:rPr>
              <w:t>790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518F5E" w14:textId="5AC193B1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Without IV_Abx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br/>
              <w:t>(n=</w:t>
            </w:r>
            <w:r w:rsidR="00121EED">
              <w:rPr>
                <w:rFonts w:ascii="Times New Roman" w:eastAsia="PMingLiU" w:hAnsi="Times New Roman" w:cs="Times New Roman"/>
                <w:kern w:val="0"/>
                <w:szCs w:val="24"/>
              </w:rPr>
              <w:t>1,667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F5E0F7" w14:textId="0E293F66" w:rsidR="006C6422" w:rsidRPr="002845AB" w:rsidRDefault="00845681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With 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IV_Abx 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br/>
              <w:t>(n=</w:t>
            </w:r>
            <w:r w:rsidR="00121EED">
              <w:rPr>
                <w:rFonts w:ascii="Times New Roman" w:eastAsia="PMingLiU" w:hAnsi="Times New Roman" w:cs="Times New Roman"/>
                <w:kern w:val="0"/>
                <w:szCs w:val="24"/>
              </w:rPr>
              <w:t>123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43914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</w:rPr>
              <w:t>p</w:t>
            </w:r>
          </w:p>
        </w:tc>
      </w:tr>
      <w:tr w:rsidR="002845AB" w:rsidRPr="002845AB" w14:paraId="065CC100" w14:textId="77777777" w:rsidTr="00285FF3">
        <w:trPr>
          <w:trHeight w:val="31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DD11" w14:textId="77777777" w:rsidR="006C6422" w:rsidRPr="002845AB" w:rsidRDefault="006C6422" w:rsidP="006C6422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Age (years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B349" w14:textId="0D7E0197" w:rsidR="006C6422" w:rsidRPr="002845AB" w:rsidRDefault="006475F3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60</w:t>
            </w:r>
            <w:r w:rsidR="00D2400C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5</w:t>
            </w:r>
            <w:r w:rsidR="00D2400C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9</w:t>
            </w:r>
            <w:r w:rsidR="00D2400C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DD6C2" w14:textId="07F9B327" w:rsidR="006C6422" w:rsidRPr="002845AB" w:rsidRDefault="008E5B7C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60.4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9.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7EC8" w14:textId="1DAD905A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6</w:t>
            </w:r>
            <w:r w:rsidR="008E5B7C">
              <w:rPr>
                <w:rFonts w:ascii="Times New Roman" w:eastAsia="PMingLiU" w:hAnsi="Times New Roman" w:cs="Times New Roman"/>
                <w:kern w:val="0"/>
                <w:szCs w:val="24"/>
              </w:rPr>
              <w:t>2.5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20.</w:t>
            </w:r>
            <w:r w:rsidR="008E5B7C"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A23C" w14:textId="2CAC55AC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</w:t>
            </w:r>
            <w:r w:rsidR="008E5B7C">
              <w:rPr>
                <w:rFonts w:ascii="Times New Roman" w:eastAsia="PMingLiU" w:hAnsi="Times New Roman" w:cs="Times New Roman"/>
                <w:kern w:val="0"/>
                <w:szCs w:val="24"/>
              </w:rPr>
              <w:t>238</w:t>
            </w:r>
          </w:p>
        </w:tc>
      </w:tr>
      <w:tr w:rsidR="002845AB" w:rsidRPr="002845AB" w14:paraId="5881B0D3" w14:textId="77777777" w:rsidTr="00285FF3">
        <w:trPr>
          <w:trHeight w:val="31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4D160" w14:textId="77777777" w:rsidR="006C6422" w:rsidRPr="002845AB" w:rsidRDefault="006C6422" w:rsidP="006C6422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Male (%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2871" w14:textId="01A6D7AD" w:rsidR="006C6422" w:rsidRPr="002845AB" w:rsidRDefault="005E2999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936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5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2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3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455B" w14:textId="3EC062E8" w:rsidR="006C6422" w:rsidRPr="002845AB" w:rsidRDefault="00121EED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868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52.1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606B" w14:textId="726A53D5" w:rsidR="006C6422" w:rsidRPr="002845AB" w:rsidRDefault="00121EED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68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55.3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B0BA" w14:textId="3651D190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</w:t>
            </w:r>
            <w:r w:rsidR="00462899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 w:rsidR="00121EED">
              <w:rPr>
                <w:rFonts w:ascii="Times New Roman" w:eastAsia="PMingLiU" w:hAnsi="Times New Roman" w:cs="Times New Roman"/>
                <w:kern w:val="0"/>
                <w:szCs w:val="24"/>
              </w:rPr>
              <w:t>491</w:t>
            </w:r>
          </w:p>
        </w:tc>
      </w:tr>
      <w:tr w:rsidR="002845AB" w:rsidRPr="002845AB" w14:paraId="41F2B50A" w14:textId="77777777" w:rsidTr="00285FF3">
        <w:trPr>
          <w:trHeight w:val="31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9862B" w14:textId="77777777" w:rsidR="006C6422" w:rsidRPr="002845AB" w:rsidRDefault="006C6422" w:rsidP="006C6422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Pre-comorbidities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CC83C" w14:textId="77777777" w:rsidR="006C6422" w:rsidRPr="002845AB" w:rsidRDefault="006C6422" w:rsidP="006C6422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6A83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DD5C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EDFB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845AB" w:rsidRPr="002845AB" w14:paraId="4EB3A514" w14:textId="77777777" w:rsidTr="00285FF3">
        <w:trPr>
          <w:trHeight w:val="31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07F8" w14:textId="77777777" w:rsidR="006C6422" w:rsidRPr="002845AB" w:rsidRDefault="006C6422" w:rsidP="006C642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Hypertension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6593" w14:textId="13475301" w:rsidR="006C6422" w:rsidRPr="002845AB" w:rsidRDefault="005E2999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713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39.8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7FE1" w14:textId="30581842" w:rsidR="006C6422" w:rsidRPr="002845AB" w:rsidRDefault="00121EED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662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 w:rsidR="006F65A7">
              <w:rPr>
                <w:rFonts w:ascii="Times New Roman" w:eastAsia="PMingLiU" w:hAnsi="Times New Roman" w:cs="Times New Roman"/>
                <w:kern w:val="0"/>
                <w:szCs w:val="24"/>
              </w:rPr>
              <w:t>39.7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E5E1" w14:textId="43CC6DF0" w:rsidR="006C6422" w:rsidRPr="002845AB" w:rsidRDefault="00121EED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51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 w:rsidR="006F65A7">
              <w:rPr>
                <w:rFonts w:ascii="Times New Roman" w:eastAsia="PMingLiU" w:hAnsi="Times New Roman" w:cs="Times New Roman"/>
                <w:kern w:val="0"/>
                <w:szCs w:val="24"/>
              </w:rPr>
              <w:t>41.5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CE6B" w14:textId="088EE48F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</w:t>
            </w:r>
            <w:r w:rsidR="006F65A7">
              <w:rPr>
                <w:rFonts w:ascii="Times New Roman" w:eastAsia="PMingLiU" w:hAnsi="Times New Roman" w:cs="Times New Roman"/>
                <w:kern w:val="0"/>
                <w:szCs w:val="24"/>
              </w:rPr>
              <w:t>702</w:t>
            </w:r>
          </w:p>
        </w:tc>
      </w:tr>
      <w:tr w:rsidR="002845AB" w:rsidRPr="002845AB" w14:paraId="68C5498D" w14:textId="77777777" w:rsidTr="00285FF3">
        <w:trPr>
          <w:trHeight w:val="31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D1AC" w14:textId="0736516C" w:rsidR="006C6422" w:rsidRPr="002845AB" w:rsidRDefault="006C6422" w:rsidP="006C642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Diabetes mellitus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8926B" w14:textId="642843BE" w:rsidR="006C6422" w:rsidRPr="002845AB" w:rsidRDefault="005E2999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419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 w:rsidR="00264EB3">
              <w:rPr>
                <w:rFonts w:ascii="Times New Roman" w:eastAsia="PMingLiU" w:hAnsi="Times New Roman" w:cs="Times New Roman"/>
                <w:kern w:val="0"/>
                <w:szCs w:val="24"/>
              </w:rPr>
              <w:t>23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4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5F208" w14:textId="226FE3CF" w:rsidR="006C6422" w:rsidRPr="002845AB" w:rsidRDefault="006F65A7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395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23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 w:rsidR="0081699D">
              <w:rPr>
                <w:rFonts w:ascii="Times New Roman" w:eastAsia="PMingLiU" w:hAnsi="Times New Roman" w:cs="Times New Roman"/>
                <w:kern w:val="0"/>
                <w:szCs w:val="24"/>
              </w:rPr>
              <w:t>7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EA9B" w14:textId="0DF60562" w:rsidR="006C6422" w:rsidRPr="002845AB" w:rsidRDefault="006F65A7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24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9.5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2402" w14:textId="6A988471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</w:t>
            </w:r>
            <w:r w:rsidR="006F65A7">
              <w:rPr>
                <w:rFonts w:ascii="Times New Roman" w:eastAsia="PMingLiU" w:hAnsi="Times New Roman" w:cs="Times New Roman"/>
                <w:kern w:val="0"/>
                <w:szCs w:val="24"/>
              </w:rPr>
              <w:t>290</w:t>
            </w:r>
          </w:p>
        </w:tc>
      </w:tr>
      <w:tr w:rsidR="002845AB" w:rsidRPr="002845AB" w14:paraId="4B82FF80" w14:textId="77777777" w:rsidTr="00285FF3">
        <w:trPr>
          <w:trHeight w:val="31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3847B" w14:textId="77777777" w:rsidR="006C6422" w:rsidRPr="002845AB" w:rsidRDefault="006C6422" w:rsidP="006C642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Coronary artery disease 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4FDA" w14:textId="7CB0EF5A" w:rsidR="006C6422" w:rsidRPr="002845AB" w:rsidRDefault="005E2999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284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 w:rsidR="00725508">
              <w:rPr>
                <w:rFonts w:ascii="Times New Roman" w:eastAsia="PMingLiU" w:hAnsi="Times New Roman" w:cs="Times New Roman"/>
                <w:kern w:val="0"/>
                <w:szCs w:val="24"/>
              </w:rPr>
              <w:t>15.9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A5110" w14:textId="1AF50564" w:rsidR="006C6422" w:rsidRPr="002845AB" w:rsidRDefault="006F65A7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262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5</w:t>
            </w:r>
            <w:r w:rsidR="0081699D">
              <w:rPr>
                <w:rFonts w:ascii="Times New Roman" w:eastAsia="PMingLiU" w:hAnsi="Times New Roman" w:cs="Times New Roman"/>
                <w:kern w:val="0"/>
                <w:szCs w:val="24"/>
              </w:rPr>
              <w:t>.7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97BF" w14:textId="305AA635" w:rsidR="006C6422" w:rsidRPr="002845AB" w:rsidRDefault="006F65A7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22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7</w:t>
            </w:r>
            <w:r w:rsidR="0081699D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9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586C" w14:textId="5276E203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</w:t>
            </w:r>
            <w:r w:rsidR="006F65A7">
              <w:rPr>
                <w:rFonts w:ascii="Times New Roman" w:eastAsia="PMingLiU" w:hAnsi="Times New Roman" w:cs="Times New Roman"/>
                <w:kern w:val="0"/>
                <w:szCs w:val="24"/>
              </w:rPr>
              <w:t>525</w:t>
            </w:r>
          </w:p>
        </w:tc>
      </w:tr>
      <w:tr w:rsidR="002845AB" w:rsidRPr="002845AB" w14:paraId="04EF39C1" w14:textId="77777777" w:rsidTr="00285FF3">
        <w:trPr>
          <w:trHeight w:val="31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AA49" w14:textId="77777777" w:rsidR="006C6422" w:rsidRPr="002845AB" w:rsidRDefault="006C6422" w:rsidP="006C642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Chronic kidney disease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BC16" w14:textId="0AC97EF7" w:rsidR="006C6422" w:rsidRPr="002845AB" w:rsidRDefault="00725508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79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0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 w:rsidR="00264EB3">
              <w:rPr>
                <w:rFonts w:ascii="Times New Roman" w:eastAsia="PMingLiU" w:hAnsi="Times New Roman" w:cs="Times New Roman"/>
                <w:kern w:val="0"/>
                <w:szCs w:val="24"/>
              </w:rPr>
              <w:t>0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84B7" w14:textId="5D7701B7" w:rsidR="006C6422" w:rsidRPr="002845AB" w:rsidRDefault="006F65A7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60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9.6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2989" w14:textId="3A989F2C" w:rsidR="006C6422" w:rsidRPr="002845AB" w:rsidRDefault="006F65A7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9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5.5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74A6F" w14:textId="22FE228D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0</w:t>
            </w:r>
            <w:r w:rsidR="0081699D">
              <w:rPr>
                <w:rFonts w:ascii="Times New Roman" w:eastAsia="PMingLiU" w:hAnsi="Times New Roman" w:cs="Times New Roman"/>
                <w:kern w:val="0"/>
                <w:szCs w:val="24"/>
              </w:rPr>
              <w:t>3</w:t>
            </w:r>
            <w:r w:rsidR="006F65A7">
              <w:rPr>
                <w:rFonts w:ascii="Times New Roman" w:eastAsia="PMingLiU" w:hAnsi="Times New Roman" w:cs="Times New Roman"/>
                <w:kern w:val="0"/>
                <w:szCs w:val="24"/>
              </w:rPr>
              <w:t>7</w:t>
            </w:r>
          </w:p>
        </w:tc>
      </w:tr>
      <w:tr w:rsidR="002845AB" w:rsidRPr="002845AB" w14:paraId="5E228F48" w14:textId="77777777" w:rsidTr="00285FF3">
        <w:trPr>
          <w:trHeight w:val="31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41C8" w14:textId="77777777" w:rsidR="006C6422" w:rsidRPr="002845AB" w:rsidRDefault="006C6422" w:rsidP="006C642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Malignancy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76FD" w14:textId="43084EA9" w:rsidR="006C6422" w:rsidRPr="002845AB" w:rsidRDefault="00725508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284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1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5</w:t>
            </w:r>
            <w:r w:rsidR="00264EB3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9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9FE0" w14:textId="185573DB" w:rsidR="006C6422" w:rsidRPr="002845AB" w:rsidRDefault="006F65A7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260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5.6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37A8" w14:textId="38FEE587" w:rsidR="006C6422" w:rsidRPr="002845AB" w:rsidRDefault="006F65A7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24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9.5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5F55B" w14:textId="448104E2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</w:t>
            </w:r>
            <w:r w:rsidR="0081699D">
              <w:rPr>
                <w:rFonts w:ascii="Times New Roman" w:eastAsia="PMingLiU" w:hAnsi="Times New Roman" w:cs="Times New Roman"/>
                <w:kern w:val="0"/>
                <w:szCs w:val="24"/>
              </w:rPr>
              <w:t>2</w:t>
            </w:r>
            <w:r w:rsidR="006F65A7">
              <w:rPr>
                <w:rFonts w:ascii="Times New Roman" w:eastAsia="PMingLiU" w:hAnsi="Times New Roman" w:cs="Times New Roman"/>
                <w:kern w:val="0"/>
                <w:szCs w:val="24"/>
              </w:rPr>
              <w:t>51</w:t>
            </w:r>
          </w:p>
        </w:tc>
      </w:tr>
      <w:tr w:rsidR="002845AB" w:rsidRPr="002845AB" w14:paraId="6DC73ADA" w14:textId="77777777" w:rsidTr="00285FF3">
        <w:trPr>
          <w:trHeight w:val="31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F944C" w14:textId="77777777" w:rsidR="006C6422" w:rsidRPr="002845AB" w:rsidRDefault="006C6422" w:rsidP="006C642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COPD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0AF8" w14:textId="3D7D0E15" w:rsidR="006C6422" w:rsidRPr="002845AB" w:rsidRDefault="00725508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66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3</w:t>
            </w:r>
            <w:r w:rsidR="00264EB3">
              <w:rPr>
                <w:rFonts w:ascii="Times New Roman" w:eastAsia="PMingLiU" w:hAnsi="Times New Roman" w:cs="Times New Roman"/>
                <w:kern w:val="0"/>
                <w:szCs w:val="24"/>
              </w:rPr>
              <w:t>.7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7A2D" w14:textId="29C64264" w:rsidR="006C6422" w:rsidRPr="002845AB" w:rsidRDefault="006F65A7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57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3.4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DF06" w14:textId="40C750B8" w:rsidR="006C6422" w:rsidRPr="002845AB" w:rsidRDefault="006F65A7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9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7.3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B861" w14:textId="50E5FEBC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</w:t>
            </w:r>
            <w:r w:rsidR="006F65A7">
              <w:rPr>
                <w:rFonts w:ascii="Times New Roman" w:eastAsia="PMingLiU" w:hAnsi="Times New Roman" w:cs="Times New Roman"/>
                <w:kern w:val="0"/>
                <w:szCs w:val="24"/>
              </w:rPr>
              <w:t>027</w:t>
            </w:r>
          </w:p>
        </w:tc>
      </w:tr>
      <w:tr w:rsidR="002845AB" w:rsidRPr="002845AB" w14:paraId="7B0EA41A" w14:textId="77777777" w:rsidTr="00285FF3">
        <w:trPr>
          <w:trHeight w:val="31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9A054" w14:textId="77777777" w:rsidR="006C6422" w:rsidRPr="002845AB" w:rsidRDefault="006C6422" w:rsidP="006C6422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 xml:space="preserve">Vital signs 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75FB" w14:textId="77777777" w:rsidR="006C6422" w:rsidRPr="002845AB" w:rsidRDefault="006C6422" w:rsidP="006C6422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F241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79D0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1DE01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845AB" w:rsidRPr="002845AB" w14:paraId="7A987DF0" w14:textId="77777777" w:rsidTr="00285FF3">
        <w:trPr>
          <w:trHeight w:val="31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6E2E" w14:textId="77777777" w:rsidR="006C6422" w:rsidRPr="002845AB" w:rsidRDefault="006C6422" w:rsidP="006C642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SBP (mmHg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DAEA" w14:textId="32CC2324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  <w:r w:rsidR="006475F3">
              <w:rPr>
                <w:rFonts w:ascii="Times New Roman" w:eastAsia="PMingLiU" w:hAnsi="Times New Roman" w:cs="Times New Roman"/>
                <w:kern w:val="0"/>
                <w:szCs w:val="24"/>
              </w:rPr>
              <w:t>50.1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</w:t>
            </w:r>
            <w:r w:rsidR="006475F3">
              <w:rPr>
                <w:rFonts w:ascii="Times New Roman" w:eastAsia="PMingLiU" w:hAnsi="Times New Roman" w:cs="Times New Roman"/>
                <w:kern w:val="0"/>
                <w:szCs w:val="24"/>
              </w:rPr>
              <w:t>32.8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14C1" w14:textId="44709294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  <w:r w:rsidR="008E5B7C">
              <w:rPr>
                <w:rFonts w:ascii="Times New Roman" w:eastAsia="PMingLiU" w:hAnsi="Times New Roman" w:cs="Times New Roman"/>
                <w:kern w:val="0"/>
                <w:szCs w:val="24"/>
              </w:rPr>
              <w:t>50.4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</w:t>
            </w:r>
            <w:r w:rsidR="008E5B7C">
              <w:rPr>
                <w:rFonts w:ascii="Times New Roman" w:eastAsia="PMingLiU" w:hAnsi="Times New Roman" w:cs="Times New Roman"/>
                <w:kern w:val="0"/>
                <w:szCs w:val="24"/>
              </w:rPr>
              <w:t>32.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11078" w14:textId="5526A62A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  <w:r w:rsidR="008E5B7C">
              <w:rPr>
                <w:rFonts w:ascii="Times New Roman" w:eastAsia="PMingLiU" w:hAnsi="Times New Roman" w:cs="Times New Roman"/>
                <w:kern w:val="0"/>
                <w:szCs w:val="24"/>
              </w:rPr>
              <w:t>46.5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</w:t>
            </w:r>
            <w:r w:rsidR="008E5B7C">
              <w:rPr>
                <w:rFonts w:ascii="Times New Roman" w:eastAsia="PMingLiU" w:hAnsi="Times New Roman" w:cs="Times New Roman"/>
                <w:kern w:val="0"/>
                <w:szCs w:val="24"/>
              </w:rPr>
              <w:t>35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 w:rsidR="00355915">
              <w:rPr>
                <w:rFonts w:ascii="Times New Roman" w:eastAsia="PMingLiU" w:hAnsi="Times New Roman" w:cs="Times New Roman"/>
                <w:kern w:val="0"/>
                <w:szCs w:val="24"/>
              </w:rPr>
              <w:t>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1BC10" w14:textId="12DC2484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</w:t>
            </w:r>
            <w:r w:rsidR="008E5B7C">
              <w:rPr>
                <w:rFonts w:ascii="Times New Roman" w:eastAsia="PMingLiU" w:hAnsi="Times New Roman" w:cs="Times New Roman"/>
                <w:kern w:val="0"/>
                <w:szCs w:val="24"/>
              </w:rPr>
              <w:t>204</w:t>
            </w:r>
          </w:p>
        </w:tc>
      </w:tr>
      <w:tr w:rsidR="002845AB" w:rsidRPr="002845AB" w14:paraId="42C1B687" w14:textId="77777777" w:rsidTr="00285FF3">
        <w:trPr>
          <w:trHeight w:val="31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4F02" w14:textId="77777777" w:rsidR="006C6422" w:rsidRPr="002845AB" w:rsidRDefault="006C6422" w:rsidP="006C642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DBP (mmHg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CC14" w14:textId="3F6DFF9E" w:rsidR="006C6422" w:rsidRPr="002845AB" w:rsidRDefault="006475F3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81.1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6.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F89F" w14:textId="249E77BF" w:rsidR="006C6422" w:rsidRPr="002845AB" w:rsidRDefault="008E5B7C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81</w:t>
            </w:r>
            <w:r w:rsidR="00355915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3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1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6.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F867" w14:textId="7ECE623D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78</w:t>
            </w:r>
            <w:r w:rsidR="00675654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 w:rsidR="008E5B7C">
              <w:rPr>
                <w:rFonts w:ascii="Times New Roman" w:eastAsia="PMingLiU" w:hAnsi="Times New Roman" w:cs="Times New Roman"/>
                <w:kern w:val="0"/>
                <w:szCs w:val="24"/>
              </w:rPr>
              <w:t>9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1</w:t>
            </w:r>
            <w:r w:rsidR="008E5B7C">
              <w:rPr>
                <w:rFonts w:ascii="Times New Roman" w:eastAsia="PMingLiU" w:hAnsi="Times New Roman" w:cs="Times New Roman"/>
                <w:kern w:val="0"/>
                <w:szCs w:val="24"/>
              </w:rPr>
              <w:t>6</w:t>
            </w:r>
            <w:r w:rsidR="00675654">
              <w:rPr>
                <w:rFonts w:ascii="Times New Roman" w:eastAsia="PMingLiU" w:hAnsi="Times New Roman" w:cs="Times New Roman"/>
                <w:kern w:val="0"/>
                <w:szCs w:val="24"/>
              </w:rPr>
              <w:t>.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5F02" w14:textId="6148D9D1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</w:t>
            </w:r>
            <w:r w:rsidR="00675654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 w:rsidR="008E5B7C">
              <w:rPr>
                <w:rFonts w:ascii="Times New Roman" w:eastAsia="PMingLiU" w:hAnsi="Times New Roman" w:cs="Times New Roman"/>
                <w:kern w:val="0"/>
                <w:szCs w:val="24"/>
              </w:rPr>
              <w:t>123</w:t>
            </w:r>
          </w:p>
        </w:tc>
      </w:tr>
      <w:tr w:rsidR="002845AB" w:rsidRPr="002845AB" w14:paraId="5BDD4220" w14:textId="77777777" w:rsidTr="00285FF3">
        <w:trPr>
          <w:trHeight w:val="31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43AFA" w14:textId="77777777" w:rsidR="006C6422" w:rsidRPr="002845AB" w:rsidRDefault="006C6422" w:rsidP="006C642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Body temperature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4BCF" w14:textId="1A162341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3</w:t>
            </w:r>
            <w:r w:rsidR="006475F3">
              <w:rPr>
                <w:rFonts w:ascii="Times New Roman" w:eastAsia="PMingLiU" w:hAnsi="Times New Roman" w:cs="Times New Roman"/>
                <w:kern w:val="0"/>
                <w:szCs w:val="24"/>
              </w:rPr>
              <w:t>6</w:t>
            </w:r>
            <w:r w:rsidR="00D2400C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 w:rsidR="006475F3">
              <w:rPr>
                <w:rFonts w:ascii="Times New Roman" w:eastAsia="PMingLiU" w:hAnsi="Times New Roman" w:cs="Times New Roman"/>
                <w:kern w:val="0"/>
                <w:szCs w:val="24"/>
              </w:rPr>
              <w:t>7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</w:t>
            </w:r>
            <w:r w:rsidR="006475F3">
              <w:rPr>
                <w:rFonts w:ascii="Times New Roman" w:eastAsia="PMingLiU" w:hAnsi="Times New Roman" w:cs="Times New Roman"/>
                <w:kern w:val="0"/>
                <w:szCs w:val="24"/>
              </w:rPr>
              <w:t>0</w:t>
            </w:r>
            <w:r w:rsidR="00D2400C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 w:rsidR="006475F3">
              <w:rPr>
                <w:rFonts w:ascii="Times New Roman" w:eastAsia="PMingLiU" w:hAnsi="Times New Roman" w:cs="Times New Roman"/>
                <w:kern w:val="0"/>
                <w:szCs w:val="24"/>
              </w:rPr>
              <w:t>6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0683" w14:textId="69355CCA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3</w:t>
            </w:r>
            <w:r w:rsidR="008E5B7C">
              <w:rPr>
                <w:rFonts w:ascii="Times New Roman" w:eastAsia="PMingLiU" w:hAnsi="Times New Roman" w:cs="Times New Roman"/>
                <w:kern w:val="0"/>
                <w:szCs w:val="24"/>
              </w:rPr>
              <w:t>6.7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</w:t>
            </w:r>
            <w:r w:rsidR="00245E24">
              <w:rPr>
                <w:rFonts w:ascii="Times New Roman" w:eastAsia="PMingLiU" w:hAnsi="Times New Roman" w:cs="Times New Roman"/>
                <w:kern w:val="0"/>
                <w:szCs w:val="24"/>
              </w:rPr>
              <w:t>0.6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9FEA" w14:textId="0EA9C15E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37.</w:t>
            </w:r>
            <w:r w:rsidR="00245E24"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</w:t>
            </w:r>
            <w:r w:rsidR="00245E24">
              <w:rPr>
                <w:rFonts w:ascii="Times New Roman" w:eastAsia="PMingLiU" w:hAnsi="Times New Roman" w:cs="Times New Roman"/>
                <w:kern w:val="0"/>
                <w:szCs w:val="24"/>
              </w:rPr>
              <w:t>0.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A30E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&lt;0.001</w:t>
            </w:r>
          </w:p>
        </w:tc>
      </w:tr>
      <w:tr w:rsidR="002845AB" w:rsidRPr="002845AB" w14:paraId="45CC2248" w14:textId="77777777" w:rsidTr="00285FF3">
        <w:trPr>
          <w:trHeight w:val="31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EB0FF" w14:textId="77777777" w:rsidR="006C6422" w:rsidRPr="002845AB" w:rsidRDefault="006C6422" w:rsidP="006C642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Pulse rate (bpm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90BA4" w14:textId="60AE6FBC" w:rsidR="006C6422" w:rsidRPr="002845AB" w:rsidRDefault="006475F3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89.3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19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.0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066B9" w14:textId="17AFB83F" w:rsidR="006C6422" w:rsidRPr="002845AB" w:rsidRDefault="00245E24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89.0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8.9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1A05F" w14:textId="624F99E1" w:rsidR="006C6422" w:rsidRPr="002845AB" w:rsidRDefault="007E3C80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9</w:t>
            </w:r>
            <w:r w:rsidR="00245E24">
              <w:rPr>
                <w:rFonts w:ascii="Times New Roman" w:eastAsia="PMingLiU" w:hAnsi="Times New Roman" w:cs="Times New Roman"/>
                <w:kern w:val="0"/>
                <w:szCs w:val="24"/>
              </w:rPr>
              <w:t>5.0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1</w:t>
            </w:r>
            <w:r w:rsidR="00245E24">
              <w:rPr>
                <w:rFonts w:ascii="Times New Roman" w:eastAsia="PMingLiU" w:hAnsi="Times New Roman" w:cs="Times New Roman"/>
                <w:kern w:val="0"/>
                <w:szCs w:val="24"/>
              </w:rPr>
              <w:t>8.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23C32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&lt;0.001</w:t>
            </w:r>
          </w:p>
        </w:tc>
      </w:tr>
      <w:tr w:rsidR="00285FF3" w:rsidRPr="002845AB" w14:paraId="4BAB18CA" w14:textId="77777777" w:rsidTr="00285FF3">
        <w:trPr>
          <w:trHeight w:val="31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BEF02" w14:textId="77777777" w:rsidR="00285FF3" w:rsidRPr="002845AB" w:rsidRDefault="00285FF3" w:rsidP="00285FF3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Respiratory rate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D0B2C" w14:textId="4434F6E5" w:rsidR="00285FF3" w:rsidRPr="002845AB" w:rsidRDefault="00285FF3" w:rsidP="00285FF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20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.2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2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282F5" w14:textId="1D57263E" w:rsidR="00285FF3" w:rsidRPr="002845AB" w:rsidRDefault="00285FF3" w:rsidP="00285FF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20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2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.9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6C107" w14:textId="58931751" w:rsidR="00285FF3" w:rsidRPr="002845AB" w:rsidRDefault="00285FF3" w:rsidP="00285FF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20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9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3.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0316" w14:textId="56BCD996" w:rsidR="00285FF3" w:rsidRPr="002845AB" w:rsidRDefault="00285FF3" w:rsidP="00285FF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&lt;0.001</w:t>
            </w:r>
          </w:p>
        </w:tc>
      </w:tr>
      <w:tr w:rsidR="002845AB" w:rsidRPr="002845AB" w14:paraId="45A4FEC1" w14:textId="77777777" w:rsidTr="00285FF3">
        <w:trPr>
          <w:trHeight w:val="31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E741" w14:textId="77777777" w:rsidR="006C6422" w:rsidRPr="002845AB" w:rsidRDefault="006C6422" w:rsidP="006C6422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 xml:space="preserve">Triage 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9BB5" w14:textId="77777777" w:rsidR="006C6422" w:rsidRPr="002845AB" w:rsidRDefault="006C6422" w:rsidP="006C6422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223C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6031B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FC34" w14:textId="61A412A7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</w:t>
            </w:r>
            <w:r w:rsidR="003A0726">
              <w:rPr>
                <w:rFonts w:ascii="Times New Roman" w:eastAsia="PMingLiU" w:hAnsi="Times New Roman" w:cs="Times New Roman"/>
                <w:kern w:val="0"/>
                <w:szCs w:val="24"/>
              </w:rPr>
              <w:t>016</w:t>
            </w:r>
          </w:p>
        </w:tc>
      </w:tr>
      <w:tr w:rsidR="002845AB" w:rsidRPr="002845AB" w14:paraId="56A3137C" w14:textId="77777777" w:rsidTr="00285FF3">
        <w:trPr>
          <w:trHeight w:val="31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FDDD" w14:textId="77777777" w:rsidR="006C6422" w:rsidRPr="002845AB" w:rsidRDefault="006C6422" w:rsidP="006C642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1 or 2 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F9A1" w14:textId="57882549" w:rsidR="006C6422" w:rsidRPr="002845AB" w:rsidRDefault="004D53A4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261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1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4.6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5003" w14:textId="57DE4827" w:rsidR="006C6422" w:rsidRPr="002845AB" w:rsidRDefault="003A0726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234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4.0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313F" w14:textId="4DD2BD25" w:rsidR="006C6422" w:rsidRPr="002845AB" w:rsidRDefault="003A0726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27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22.0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1388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2845AB" w:rsidRPr="002845AB" w14:paraId="7557B1F8" w14:textId="77777777" w:rsidTr="00285FF3">
        <w:trPr>
          <w:trHeight w:val="31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5609" w14:textId="77777777" w:rsidR="006C6422" w:rsidRPr="002845AB" w:rsidRDefault="006C6422" w:rsidP="006C642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3 or 4 or 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76E1" w14:textId="740F679E" w:rsidR="006C6422" w:rsidRPr="002845AB" w:rsidRDefault="004D53A4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529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8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5.4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66E3" w14:textId="66B05BC1" w:rsidR="006C6422" w:rsidRPr="002845AB" w:rsidRDefault="003A0726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433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(86.0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E171" w14:textId="1B2EB034" w:rsidR="006C6422" w:rsidRPr="002845AB" w:rsidRDefault="003A0726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96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78.0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70C2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2845AB" w:rsidRPr="002845AB" w14:paraId="0B88C009" w14:textId="77777777" w:rsidTr="00285FF3">
        <w:trPr>
          <w:trHeight w:val="31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35BB9" w14:textId="342D750C" w:rsidR="006C6422" w:rsidRPr="002845AB" w:rsidRDefault="00DF4897" w:rsidP="006C6422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Symptoms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29FF2" w14:textId="77777777" w:rsidR="006C6422" w:rsidRPr="002845AB" w:rsidRDefault="006C6422" w:rsidP="006C6422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FBA6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0F5B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003B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845AB" w:rsidRPr="002845AB" w14:paraId="748B1695" w14:textId="77777777" w:rsidTr="00285FF3">
        <w:trPr>
          <w:trHeight w:val="31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E2A1" w14:textId="77777777" w:rsidR="006C6422" w:rsidRPr="002845AB" w:rsidRDefault="006C6422" w:rsidP="006C642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Headache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E74C" w14:textId="6FD7A72D" w:rsidR="006C6422" w:rsidRPr="002845AB" w:rsidRDefault="004D53A4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02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5.7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19E9" w14:textId="27E9E65D" w:rsidR="006C6422" w:rsidRPr="002845AB" w:rsidRDefault="00FD4BFE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97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5.8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5EE89" w14:textId="73CBD796" w:rsidR="006C6422" w:rsidRPr="002845AB" w:rsidRDefault="00FD4BFE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5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4.1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F760" w14:textId="6CF1B0D1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</w:t>
            </w:r>
            <w:r w:rsidR="00FD4BFE">
              <w:rPr>
                <w:rFonts w:ascii="Times New Roman" w:eastAsia="PMingLiU" w:hAnsi="Times New Roman" w:cs="Times New Roman"/>
                <w:kern w:val="0"/>
                <w:szCs w:val="24"/>
              </w:rPr>
              <w:t>418</w:t>
            </w:r>
          </w:p>
        </w:tc>
      </w:tr>
      <w:tr w:rsidR="002845AB" w:rsidRPr="002845AB" w14:paraId="1F63D77E" w14:textId="77777777" w:rsidTr="00285FF3">
        <w:trPr>
          <w:trHeight w:val="31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43DF" w14:textId="77777777" w:rsidR="006C6422" w:rsidRPr="002845AB" w:rsidRDefault="006C6422" w:rsidP="006C642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Chest pain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91A9" w14:textId="0D691B57" w:rsidR="006C6422" w:rsidRPr="002845AB" w:rsidRDefault="00CF7110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73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9.7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DD75" w14:textId="30049B67" w:rsidR="006C6422" w:rsidRPr="002845AB" w:rsidRDefault="00FD4BFE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66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0.0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9BE9" w14:textId="7880C919" w:rsidR="006C6422" w:rsidRPr="002845AB" w:rsidRDefault="00FD4BFE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7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5.7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FB48" w14:textId="7C1C599E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</w:t>
            </w:r>
            <w:r w:rsidR="007B4735">
              <w:rPr>
                <w:rFonts w:ascii="Times New Roman" w:eastAsia="PMingLiU" w:hAnsi="Times New Roman" w:cs="Times New Roman"/>
                <w:kern w:val="0"/>
                <w:szCs w:val="24"/>
              </w:rPr>
              <w:t>229</w:t>
            </w:r>
          </w:p>
        </w:tc>
      </w:tr>
      <w:tr w:rsidR="002845AB" w:rsidRPr="002845AB" w14:paraId="0359DC6B" w14:textId="77777777" w:rsidTr="00285FF3">
        <w:trPr>
          <w:trHeight w:val="31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ECA8C" w14:textId="77777777" w:rsidR="006C6422" w:rsidRPr="002845AB" w:rsidRDefault="006C6422" w:rsidP="006C642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Weakness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D4B87" w14:textId="4CE694FA" w:rsidR="006C6422" w:rsidRPr="002845AB" w:rsidRDefault="00CF7110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41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7.9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75EC0" w14:textId="569B1E36" w:rsidR="006C6422" w:rsidRPr="002845AB" w:rsidRDefault="00FD4BFE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28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7.7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A406" w14:textId="07DDB48D" w:rsidR="006C6422" w:rsidRPr="002845AB" w:rsidRDefault="00FD4BFE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3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0.6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3D77" w14:textId="178BEDE8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</w:t>
            </w:r>
            <w:r w:rsidR="00FD4BFE">
              <w:rPr>
                <w:rFonts w:ascii="Times New Roman" w:eastAsia="PMingLiU" w:hAnsi="Times New Roman" w:cs="Times New Roman"/>
                <w:kern w:val="0"/>
                <w:szCs w:val="24"/>
              </w:rPr>
              <w:t>251</w:t>
            </w:r>
          </w:p>
        </w:tc>
      </w:tr>
      <w:tr w:rsidR="002845AB" w:rsidRPr="002845AB" w14:paraId="7B354AF5" w14:textId="77777777" w:rsidTr="00285FF3">
        <w:trPr>
          <w:trHeight w:val="31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B4B6" w14:textId="77777777" w:rsidR="006C6422" w:rsidRPr="002845AB" w:rsidRDefault="006C6422" w:rsidP="006C642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Dyspne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7AAA" w14:textId="21720E46" w:rsidR="006C6422" w:rsidRPr="002845AB" w:rsidRDefault="00CF7110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60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8</w:t>
            </w:r>
            <w:r w:rsidR="005F2A75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9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AFB6" w14:textId="0CF6E4B5" w:rsidR="006C6422" w:rsidRPr="002845AB" w:rsidRDefault="00FD4BFE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40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8.4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DBECC" w14:textId="35A54012" w:rsidR="006C6422" w:rsidRPr="002845AB" w:rsidRDefault="007B4735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2</w:t>
            </w:r>
            <w:r w:rsidR="00FD4BFE">
              <w:rPr>
                <w:rFonts w:ascii="Times New Roman" w:eastAsia="PMingLiU" w:hAnsi="Times New Roman" w:cs="Times New Roman"/>
                <w:kern w:val="0"/>
                <w:szCs w:val="24"/>
              </w:rPr>
              <w:t>0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 w:rsidR="00FD4BFE">
              <w:rPr>
                <w:rFonts w:ascii="Times New Roman" w:eastAsia="PMingLiU" w:hAnsi="Times New Roman" w:cs="Times New Roman"/>
                <w:kern w:val="0"/>
                <w:szCs w:val="24"/>
              </w:rPr>
              <w:t>16.3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5E3E" w14:textId="18540A67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0</w:t>
            </w:r>
            <w:r w:rsidR="00FD4BFE">
              <w:rPr>
                <w:rFonts w:ascii="Times New Roman" w:eastAsia="PMingLiU" w:hAnsi="Times New Roman" w:cs="Times New Roman"/>
                <w:kern w:val="0"/>
                <w:szCs w:val="24"/>
              </w:rPr>
              <w:t>03</w:t>
            </w:r>
          </w:p>
        </w:tc>
      </w:tr>
      <w:tr w:rsidR="002845AB" w:rsidRPr="002845AB" w14:paraId="24AB8B4E" w14:textId="77777777" w:rsidTr="00285FF3">
        <w:trPr>
          <w:trHeight w:val="31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A26C" w14:textId="77777777" w:rsidR="006C6422" w:rsidRPr="002845AB" w:rsidRDefault="006C6422" w:rsidP="006C642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Cough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E82C" w14:textId="42FC7F2F" w:rsidR="006C6422" w:rsidRPr="002845AB" w:rsidRDefault="00EE304E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  <w:r w:rsidR="00CF7110">
              <w:rPr>
                <w:rFonts w:ascii="Times New Roman" w:eastAsia="PMingLiU" w:hAnsi="Times New Roman" w:cs="Times New Roman"/>
                <w:kern w:val="0"/>
                <w:szCs w:val="24"/>
              </w:rPr>
              <w:t>29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 w:rsidR="00CF7110">
              <w:rPr>
                <w:rFonts w:ascii="Times New Roman" w:eastAsia="PMingLiU" w:hAnsi="Times New Roman" w:cs="Times New Roman"/>
                <w:kern w:val="0"/>
                <w:szCs w:val="24"/>
              </w:rPr>
              <w:t>7.2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F98C8" w14:textId="35CE7C28" w:rsidR="006C6422" w:rsidRPr="002845AB" w:rsidRDefault="00FD4BFE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10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 w:rsidR="007B4735">
              <w:rPr>
                <w:rFonts w:ascii="Times New Roman" w:eastAsia="PMingLiU" w:hAnsi="Times New Roman" w:cs="Times New Roman"/>
                <w:kern w:val="0"/>
                <w:szCs w:val="24"/>
              </w:rPr>
              <w:t>6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.6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4FE5B" w14:textId="04486CA1" w:rsidR="006C6422" w:rsidRPr="002845AB" w:rsidRDefault="00FD4BFE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9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5.5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D0C3" w14:textId="74376C1F" w:rsidR="006C6422" w:rsidRPr="002845AB" w:rsidRDefault="00FD4BFE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&lt;0.001</w:t>
            </w:r>
          </w:p>
        </w:tc>
      </w:tr>
      <w:tr w:rsidR="002845AB" w:rsidRPr="002845AB" w14:paraId="52C16154" w14:textId="77777777" w:rsidTr="00285FF3">
        <w:trPr>
          <w:trHeight w:val="31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E73C" w14:textId="77777777" w:rsidR="006C6422" w:rsidRPr="002845AB" w:rsidRDefault="006C6422" w:rsidP="006C642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Abdominal pain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C69C" w14:textId="4A34C3BB" w:rsidR="006C6422" w:rsidRPr="002845AB" w:rsidRDefault="00DC0B2F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416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23.</w:t>
            </w:r>
            <w:r w:rsidR="005F2A75">
              <w:rPr>
                <w:rFonts w:ascii="Times New Roman" w:eastAsia="PMingLiU" w:hAnsi="Times New Roman" w:cs="Times New Roman"/>
                <w:kern w:val="0"/>
                <w:szCs w:val="24"/>
              </w:rPr>
              <w:t>2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1208" w14:textId="49BA5D62" w:rsidR="006C6422" w:rsidRPr="002845AB" w:rsidRDefault="00FD4BFE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378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22.7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A20F" w14:textId="07692C6E" w:rsidR="006C6422" w:rsidRPr="002845AB" w:rsidRDefault="00FD4BFE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38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 w:rsidR="007B4735">
              <w:rPr>
                <w:rFonts w:ascii="Times New Roman" w:eastAsia="PMingLiU" w:hAnsi="Times New Roman" w:cs="Times New Roman"/>
                <w:kern w:val="0"/>
                <w:szCs w:val="24"/>
              </w:rPr>
              <w:t>30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9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FB88" w14:textId="47664D70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</w:t>
            </w:r>
            <w:r w:rsidR="00FD4BFE">
              <w:rPr>
                <w:rFonts w:ascii="Times New Roman" w:eastAsia="PMingLiU" w:hAnsi="Times New Roman" w:cs="Times New Roman"/>
                <w:kern w:val="0"/>
                <w:szCs w:val="24"/>
              </w:rPr>
              <w:t>037</w:t>
            </w:r>
          </w:p>
        </w:tc>
      </w:tr>
      <w:tr w:rsidR="002845AB" w:rsidRPr="002845AB" w14:paraId="171F4605" w14:textId="77777777" w:rsidTr="00285FF3">
        <w:trPr>
          <w:trHeight w:val="31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FB3F2" w14:textId="77777777" w:rsidR="006C6422" w:rsidRPr="002845AB" w:rsidRDefault="006C6422" w:rsidP="006C642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Vomiting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4259" w14:textId="4AB0C76D" w:rsidR="006C6422" w:rsidRPr="002845AB" w:rsidRDefault="00CF7110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218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2.2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3EB4" w14:textId="77557D12" w:rsidR="006C6422" w:rsidRPr="002845AB" w:rsidRDefault="00DC0B2F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99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1</w:t>
            </w:r>
            <w:r w:rsidR="00A00A95"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9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4839" w14:textId="6C6C81F0" w:rsidR="006C6422" w:rsidRPr="002845AB" w:rsidRDefault="00DC0B2F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9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1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5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5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7B77" w14:textId="5AB8F1FF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</w:t>
            </w:r>
            <w:r w:rsidR="00DC0B2F">
              <w:rPr>
                <w:rFonts w:ascii="Times New Roman" w:eastAsia="PMingLiU" w:hAnsi="Times New Roman" w:cs="Times New Roman"/>
                <w:kern w:val="0"/>
                <w:szCs w:val="24"/>
              </w:rPr>
              <w:t>251</w:t>
            </w:r>
          </w:p>
        </w:tc>
      </w:tr>
      <w:tr w:rsidR="002845AB" w:rsidRPr="002845AB" w14:paraId="4CA6E66C" w14:textId="77777777" w:rsidTr="00285FF3">
        <w:trPr>
          <w:trHeight w:val="31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F3BA" w14:textId="77777777" w:rsidR="006C6422" w:rsidRPr="002845AB" w:rsidRDefault="006C6422" w:rsidP="006C642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Diarrhe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EC1A" w14:textId="5B847792" w:rsidR="006C6422" w:rsidRPr="002845AB" w:rsidRDefault="00CF7110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93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5.2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90DE" w14:textId="24C631C8" w:rsidR="006C6422" w:rsidRPr="002845AB" w:rsidRDefault="00DC0B2F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81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4.9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B4BF2" w14:textId="6836BC28" w:rsidR="006C6422" w:rsidRPr="002845AB" w:rsidRDefault="007B4735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  <w:r w:rsidR="00DC0B2F">
              <w:rPr>
                <w:rFonts w:ascii="Times New Roman" w:eastAsia="PMingLiU" w:hAnsi="Times New Roman" w:cs="Times New Roman"/>
                <w:kern w:val="0"/>
                <w:szCs w:val="24"/>
              </w:rPr>
              <w:t>2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 w:rsidR="00DC0B2F">
              <w:rPr>
                <w:rFonts w:ascii="Times New Roman" w:eastAsia="PMingLiU" w:hAnsi="Times New Roman" w:cs="Times New Roman"/>
                <w:kern w:val="0"/>
                <w:szCs w:val="24"/>
              </w:rPr>
              <w:t>9.8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5EB4" w14:textId="611D6E6A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</w:t>
            </w:r>
            <w:r w:rsidR="007B4735">
              <w:rPr>
                <w:rFonts w:ascii="Times New Roman" w:eastAsia="PMingLiU" w:hAnsi="Times New Roman" w:cs="Times New Roman"/>
                <w:kern w:val="0"/>
                <w:szCs w:val="24"/>
              </w:rPr>
              <w:t>0</w:t>
            </w:r>
            <w:r w:rsidR="00DC0B2F">
              <w:rPr>
                <w:rFonts w:ascii="Times New Roman" w:eastAsia="PMingLiU" w:hAnsi="Times New Roman" w:cs="Times New Roman"/>
                <w:kern w:val="0"/>
                <w:szCs w:val="24"/>
              </w:rPr>
              <w:t>18</w:t>
            </w:r>
          </w:p>
        </w:tc>
      </w:tr>
      <w:tr w:rsidR="002845AB" w:rsidRPr="002845AB" w14:paraId="24EFE83E" w14:textId="77777777" w:rsidTr="00285FF3">
        <w:trPr>
          <w:trHeight w:val="31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9E91" w14:textId="77777777" w:rsidR="006C6422" w:rsidRPr="002845AB" w:rsidRDefault="006C6422" w:rsidP="006C642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Flank pain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9F8A4" w14:textId="4457EA17" w:rsidR="006C6422" w:rsidRPr="002845AB" w:rsidRDefault="00CF7110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81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4.5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8EDC" w14:textId="6CAC033E" w:rsidR="006C6422" w:rsidRPr="002845AB" w:rsidRDefault="00DC0B2F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72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4.3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95B40" w14:textId="62E1A559" w:rsidR="006C6422" w:rsidRPr="002845AB" w:rsidRDefault="00DC0B2F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9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7.3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6B1C" w14:textId="28701E08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</w:t>
            </w:r>
            <w:r w:rsidR="00DC0B2F">
              <w:rPr>
                <w:rFonts w:ascii="Times New Roman" w:eastAsia="PMingLiU" w:hAnsi="Times New Roman" w:cs="Times New Roman"/>
                <w:kern w:val="0"/>
                <w:szCs w:val="24"/>
              </w:rPr>
              <w:t>123</w:t>
            </w:r>
          </w:p>
        </w:tc>
      </w:tr>
      <w:tr w:rsidR="002845AB" w:rsidRPr="002845AB" w14:paraId="57090FB7" w14:textId="77777777" w:rsidTr="00285FF3">
        <w:trPr>
          <w:trHeight w:val="31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488D" w14:textId="77777777" w:rsidR="006C6422" w:rsidRPr="002845AB" w:rsidRDefault="006C6422" w:rsidP="006C642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Dysuri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FB46" w14:textId="7622298C" w:rsidR="006C6422" w:rsidRPr="002845AB" w:rsidRDefault="00CF7110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32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  <w:r w:rsidR="005F2A75">
              <w:rPr>
                <w:rFonts w:ascii="Times New Roman" w:eastAsia="PMingLiU" w:hAnsi="Times New Roman" w:cs="Times New Roman"/>
                <w:kern w:val="0"/>
                <w:szCs w:val="24"/>
              </w:rPr>
              <w:t>.8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89328" w14:textId="3BE61C72" w:rsidR="006C6422" w:rsidRPr="002845AB" w:rsidRDefault="00DC0B2F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30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.8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4093" w14:textId="2B187688" w:rsidR="006C6422" w:rsidRPr="002845AB" w:rsidRDefault="00DC0B2F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2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.6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EF1D" w14:textId="4E46105E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</w:t>
            </w:r>
            <w:r w:rsidR="00DC0B2F">
              <w:rPr>
                <w:rFonts w:ascii="Times New Roman" w:eastAsia="PMingLiU" w:hAnsi="Times New Roman" w:cs="Times New Roman"/>
                <w:kern w:val="0"/>
                <w:szCs w:val="24"/>
              </w:rPr>
              <w:t>889</w:t>
            </w:r>
          </w:p>
        </w:tc>
      </w:tr>
      <w:tr w:rsidR="002845AB" w:rsidRPr="002845AB" w14:paraId="242223F0" w14:textId="77777777" w:rsidTr="00285FF3">
        <w:trPr>
          <w:trHeight w:val="31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CB3B4" w14:textId="59D955E6" w:rsidR="006C6422" w:rsidRPr="002845AB" w:rsidRDefault="00A00A95" w:rsidP="006C642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Urinary </w:t>
            </w:r>
            <w:r w:rsidR="00C61397">
              <w:rPr>
                <w:rFonts w:ascii="Times New Roman" w:eastAsia="PMingLiU" w:hAnsi="Times New Roman" w:cs="Times New Roman"/>
                <w:kern w:val="0"/>
                <w:szCs w:val="24"/>
              </w:rPr>
              <w:t>f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requency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6BA29" w14:textId="1290D3FE" w:rsidR="006C6422" w:rsidRPr="002845AB" w:rsidRDefault="00CF7110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23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.3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9275" w14:textId="48A8D115" w:rsidR="006C6422" w:rsidRPr="002845AB" w:rsidRDefault="00496B3D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  <w:r w:rsidR="00DC0B2F">
              <w:rPr>
                <w:rFonts w:ascii="Times New Roman" w:eastAsia="PMingLiU" w:hAnsi="Times New Roman" w:cs="Times New Roman"/>
                <w:kern w:val="0"/>
                <w:szCs w:val="24"/>
              </w:rPr>
              <w:t>8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 w:rsidR="00DC0B2F">
              <w:rPr>
                <w:rFonts w:ascii="Times New Roman" w:eastAsia="PMingLiU" w:hAnsi="Times New Roman" w:cs="Times New Roman"/>
                <w:kern w:val="0"/>
                <w:szCs w:val="24"/>
              </w:rPr>
              <w:t>1.1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6AFF" w14:textId="25F956AB" w:rsidR="006C6422" w:rsidRPr="002845AB" w:rsidRDefault="00DC0B2F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5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4.1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7FF9" w14:textId="41710768" w:rsidR="006C6422" w:rsidRPr="002845AB" w:rsidRDefault="00496B3D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.0</w:t>
            </w:r>
            <w:r w:rsidR="00DC0B2F">
              <w:rPr>
                <w:rFonts w:ascii="Times New Roman" w:eastAsia="PMingLiU" w:hAnsi="Times New Roman" w:cs="Times New Roman"/>
                <w:kern w:val="0"/>
                <w:szCs w:val="24"/>
              </w:rPr>
              <w:t>05</w:t>
            </w:r>
          </w:p>
        </w:tc>
      </w:tr>
      <w:tr w:rsidR="002845AB" w:rsidRPr="002845AB" w14:paraId="65B80DC6" w14:textId="77777777" w:rsidTr="00285FF3">
        <w:trPr>
          <w:trHeight w:val="31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75AB" w14:textId="77777777" w:rsidR="006C6422" w:rsidRPr="002845AB" w:rsidRDefault="006C6422" w:rsidP="006C642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Chills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05E6" w14:textId="345377E8" w:rsidR="006C6422" w:rsidRPr="002845AB" w:rsidRDefault="00CF7110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35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2.0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32E29" w14:textId="7E2B2462" w:rsidR="006C6422" w:rsidRPr="002845AB" w:rsidRDefault="00DC0B2F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27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.6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9A10" w14:textId="11C31F41" w:rsidR="006C6422" w:rsidRPr="002845AB" w:rsidRDefault="00DC0B2F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8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6.5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91003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&lt;0.001</w:t>
            </w:r>
          </w:p>
        </w:tc>
      </w:tr>
      <w:tr w:rsidR="002845AB" w:rsidRPr="002845AB" w14:paraId="76E9FCF9" w14:textId="77777777" w:rsidTr="00285FF3">
        <w:trPr>
          <w:trHeight w:val="31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54A4E" w14:textId="77777777" w:rsidR="006C6422" w:rsidRPr="002845AB" w:rsidRDefault="006C6422" w:rsidP="006C642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Soreness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8953" w14:textId="22A2A24A" w:rsidR="006C6422" w:rsidRPr="002845AB" w:rsidRDefault="00CF7110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85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4</w:t>
            </w:r>
            <w:r w:rsidR="005F2A75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8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F9B7" w14:textId="398919CE" w:rsidR="006C6422" w:rsidRPr="002845AB" w:rsidRDefault="00496B3D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7</w:t>
            </w:r>
            <w:r w:rsidR="00DC0B2F">
              <w:rPr>
                <w:rFonts w:ascii="Times New Roman" w:eastAsia="PMingLiU" w:hAnsi="Times New Roman" w:cs="Times New Roman"/>
                <w:kern w:val="0"/>
                <w:szCs w:val="24"/>
              </w:rPr>
              <w:t>4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 w:rsidR="00DC0B2F">
              <w:rPr>
                <w:rFonts w:ascii="Times New Roman" w:eastAsia="PMingLiU" w:hAnsi="Times New Roman" w:cs="Times New Roman"/>
                <w:kern w:val="0"/>
                <w:szCs w:val="24"/>
              </w:rPr>
              <w:t>4.4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9CAC" w14:textId="7867997B" w:rsidR="006C6422" w:rsidRPr="002845AB" w:rsidRDefault="00DC0B2F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1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8.9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5F5B" w14:textId="2EB154E8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</w:t>
            </w:r>
            <w:r w:rsidR="00496B3D">
              <w:rPr>
                <w:rFonts w:ascii="Times New Roman" w:eastAsia="PMingLiU" w:hAnsi="Times New Roman" w:cs="Times New Roman"/>
                <w:kern w:val="0"/>
                <w:szCs w:val="24"/>
              </w:rPr>
              <w:t>.0</w:t>
            </w:r>
            <w:r w:rsidR="00DC0B2F">
              <w:rPr>
                <w:rFonts w:ascii="Times New Roman" w:eastAsia="PMingLiU" w:hAnsi="Times New Roman" w:cs="Times New Roman"/>
                <w:kern w:val="0"/>
                <w:szCs w:val="24"/>
              </w:rPr>
              <w:t>23</w:t>
            </w:r>
          </w:p>
        </w:tc>
      </w:tr>
      <w:tr w:rsidR="002845AB" w:rsidRPr="002845AB" w14:paraId="698D770D" w14:textId="77777777" w:rsidTr="00285FF3">
        <w:trPr>
          <w:trHeight w:val="31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D146" w14:textId="77777777" w:rsidR="006C6422" w:rsidRPr="002845AB" w:rsidRDefault="006C6422" w:rsidP="006C642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Edem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B24CD" w14:textId="47BCFE7F" w:rsidR="006C6422" w:rsidRPr="002845AB" w:rsidRDefault="00CF7110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77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4.3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F930F" w14:textId="7139AEF7" w:rsidR="006C6422" w:rsidRPr="002845AB" w:rsidRDefault="00DC0B2F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69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4.1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95DF9" w14:textId="316EE015" w:rsidR="006C6422" w:rsidRPr="002845AB" w:rsidRDefault="00DC0B2F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8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6.5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E3CA" w14:textId="4DE1A05F" w:rsidR="006C6422" w:rsidRPr="002845AB" w:rsidRDefault="00496B3D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 w:rsidR="00DC0B2F">
              <w:rPr>
                <w:rFonts w:ascii="Times New Roman" w:eastAsia="PMingLiU" w:hAnsi="Times New Roman" w:cs="Times New Roman"/>
                <w:kern w:val="0"/>
                <w:szCs w:val="24"/>
              </w:rPr>
              <w:t>212</w:t>
            </w:r>
          </w:p>
        </w:tc>
      </w:tr>
      <w:tr w:rsidR="002845AB" w:rsidRPr="002845AB" w14:paraId="7DE613C2" w14:textId="77777777" w:rsidTr="00285FF3">
        <w:trPr>
          <w:trHeight w:val="31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102D" w14:textId="77777777" w:rsidR="006C6422" w:rsidRPr="002845AB" w:rsidRDefault="006C6422" w:rsidP="006C6422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Lab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2821D" w14:textId="77777777" w:rsidR="006C6422" w:rsidRPr="002845AB" w:rsidRDefault="006C6422" w:rsidP="006C6422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5E71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C89A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9495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2ED2" w:rsidRPr="002845AB" w14:paraId="12015C83" w14:textId="77777777" w:rsidTr="00285FF3">
        <w:trPr>
          <w:trHeight w:val="31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0EE96" w14:textId="77777777" w:rsidR="008F2ED2" w:rsidRPr="002845AB" w:rsidRDefault="008F2ED2" w:rsidP="008F2ED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WBC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ED1A" w14:textId="73BB4778" w:rsidR="008F2ED2" w:rsidRPr="002845AB" w:rsidRDefault="008F2ED2" w:rsidP="008F2ED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8.9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5.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DB49F" w14:textId="70F07F2B" w:rsidR="008F2ED2" w:rsidRPr="002845AB" w:rsidRDefault="008F2ED2" w:rsidP="008F2ED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8.6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3.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F7C1" w14:textId="0D8C5F93" w:rsidR="008F2ED2" w:rsidRPr="002845AB" w:rsidRDefault="008F2ED2" w:rsidP="008F2ED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1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6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3.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5F3C" w14:textId="20C6E623" w:rsidR="008F2ED2" w:rsidRPr="002845AB" w:rsidRDefault="008F2ED2" w:rsidP="008F2ED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&lt;0.001</w:t>
            </w:r>
          </w:p>
        </w:tc>
      </w:tr>
      <w:tr w:rsidR="00C41952" w:rsidRPr="002845AB" w14:paraId="074F161B" w14:textId="77777777" w:rsidTr="00285FF3">
        <w:trPr>
          <w:trHeight w:val="31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6CDA7" w14:textId="77777777" w:rsidR="00C41952" w:rsidRPr="002845AB" w:rsidRDefault="00C41952" w:rsidP="00C4195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Seg (%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C6520" w14:textId="1F0AF95B" w:rsidR="00C41952" w:rsidRPr="002845AB" w:rsidRDefault="00C41952" w:rsidP="00C4195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7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.8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2.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2DDA" w14:textId="0985B350" w:rsidR="00C41952" w:rsidRPr="002845AB" w:rsidRDefault="00C41952" w:rsidP="00C4195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7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.2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2.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EAFF" w14:textId="3BF9D9D5" w:rsidR="00C41952" w:rsidRPr="002845AB" w:rsidRDefault="00C41952" w:rsidP="00C4195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7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6.1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1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1A92" w14:textId="451FAF05" w:rsidR="00C41952" w:rsidRPr="002845AB" w:rsidRDefault="00C41952" w:rsidP="00C4195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&lt;0.001</w:t>
            </w:r>
          </w:p>
        </w:tc>
      </w:tr>
      <w:tr w:rsidR="00C41952" w:rsidRPr="002845AB" w14:paraId="6DE50703" w14:textId="77777777" w:rsidTr="00285FF3">
        <w:trPr>
          <w:trHeight w:val="31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ACBB" w14:textId="77777777" w:rsidR="00C41952" w:rsidRPr="002845AB" w:rsidRDefault="00C41952" w:rsidP="00C4195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Hb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27C5" w14:textId="4BDA6512" w:rsidR="00C41952" w:rsidRPr="002845AB" w:rsidRDefault="00C41952" w:rsidP="00C4195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12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7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2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6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CA65A" w14:textId="0B06052C" w:rsidR="00C41952" w:rsidRPr="002845AB" w:rsidRDefault="00C41952" w:rsidP="00C4195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2.8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2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6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C701" w14:textId="32C47D4C" w:rsidR="00C41952" w:rsidRPr="002845AB" w:rsidRDefault="00C41952" w:rsidP="00C4195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12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4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2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3206" w14:textId="3A876D88" w:rsidR="00C41952" w:rsidRPr="002845AB" w:rsidRDefault="00C41952" w:rsidP="00C4195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53</w:t>
            </w:r>
          </w:p>
        </w:tc>
      </w:tr>
      <w:tr w:rsidR="00C41952" w:rsidRPr="002845AB" w14:paraId="1DB6CBB1" w14:textId="77777777" w:rsidTr="00285FF3">
        <w:trPr>
          <w:trHeight w:val="31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0198" w14:textId="77777777" w:rsidR="00C41952" w:rsidRPr="002845AB" w:rsidRDefault="00C41952" w:rsidP="00C4195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CRP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CF4E" w14:textId="67CAF5C9" w:rsidR="00C41952" w:rsidRPr="002845AB" w:rsidRDefault="00C41952" w:rsidP="00C4195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2.2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3.7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A7D2" w14:textId="5513A20E" w:rsidR="00C41952" w:rsidRPr="002845AB" w:rsidRDefault="00C41952" w:rsidP="00C4195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.8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3.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FDE1" w14:textId="7FF69908" w:rsidR="00C41952" w:rsidRPr="002845AB" w:rsidRDefault="00C41952" w:rsidP="00C4195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3.4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4.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6B5F" w14:textId="6483E5A9" w:rsidR="00C41952" w:rsidRPr="002845AB" w:rsidRDefault="00C41952" w:rsidP="00C4195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0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6</w:t>
            </w:r>
          </w:p>
        </w:tc>
      </w:tr>
      <w:tr w:rsidR="00C41952" w:rsidRPr="002845AB" w14:paraId="18BAC829" w14:textId="77777777" w:rsidTr="00285FF3">
        <w:trPr>
          <w:trHeight w:val="31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1747" w14:textId="77777777" w:rsidR="00C41952" w:rsidRPr="002845AB" w:rsidRDefault="00C41952" w:rsidP="00C4195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lastRenderedPageBreak/>
              <w:t>N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A755" w14:textId="20C20755" w:rsidR="00C41952" w:rsidRPr="002845AB" w:rsidRDefault="00C41952" w:rsidP="00C4195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134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5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3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7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259F" w14:textId="22DE9402" w:rsidR="00C41952" w:rsidRPr="002845AB" w:rsidRDefault="00C41952" w:rsidP="00C4195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134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6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4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1203" w14:textId="4E26F56B" w:rsidR="00C41952" w:rsidRPr="002845AB" w:rsidRDefault="00C41952" w:rsidP="00C4195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134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5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4.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E159" w14:textId="6FBFBDC9" w:rsidR="00C41952" w:rsidRPr="002845AB" w:rsidRDefault="00C41952" w:rsidP="00C4195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893</w:t>
            </w:r>
          </w:p>
        </w:tc>
      </w:tr>
      <w:tr w:rsidR="00C41952" w:rsidRPr="002845AB" w14:paraId="3C99253E" w14:textId="77777777" w:rsidTr="00285FF3">
        <w:trPr>
          <w:trHeight w:val="31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828B" w14:textId="77777777" w:rsidR="00C41952" w:rsidRPr="002845AB" w:rsidRDefault="00C41952" w:rsidP="00C4195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K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5EA6F" w14:textId="164ADDEC" w:rsidR="00C41952" w:rsidRPr="002845AB" w:rsidRDefault="00C41952" w:rsidP="00C4195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4.0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0.7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F794C" w14:textId="2A312C4E" w:rsidR="00C41952" w:rsidRPr="002845AB" w:rsidRDefault="00C41952" w:rsidP="00C4195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4.0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0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7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D0B57" w14:textId="77777777" w:rsidR="00C41952" w:rsidRPr="002845AB" w:rsidRDefault="00C41952" w:rsidP="00C4195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3.9 ± 0.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8BAF5" w14:textId="325BFBEC" w:rsidR="00C41952" w:rsidRPr="002845AB" w:rsidRDefault="00C41952" w:rsidP="00C4195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736</w:t>
            </w:r>
          </w:p>
        </w:tc>
      </w:tr>
      <w:tr w:rsidR="00C41952" w:rsidRPr="002845AB" w14:paraId="1FE6F449" w14:textId="77777777" w:rsidTr="00285FF3">
        <w:trPr>
          <w:trHeight w:val="31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8600" w14:textId="77777777" w:rsidR="00C41952" w:rsidRPr="002845AB" w:rsidRDefault="00C41952" w:rsidP="00C4195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Cre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9CF7" w14:textId="068552C5" w:rsidR="00C41952" w:rsidRPr="002845AB" w:rsidRDefault="00C41952" w:rsidP="00C4195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1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6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2.0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B04E" w14:textId="5F7F53D8" w:rsidR="00C41952" w:rsidRPr="002845AB" w:rsidRDefault="00C41952" w:rsidP="00C4195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1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5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2.0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94DA" w14:textId="6877FA71" w:rsidR="00C41952" w:rsidRPr="002845AB" w:rsidRDefault="00C41952" w:rsidP="00C4195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1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7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2.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33FC" w14:textId="4434A2F5" w:rsidR="00C41952" w:rsidRPr="002845AB" w:rsidRDefault="00C41952" w:rsidP="00C4195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534</w:t>
            </w:r>
          </w:p>
        </w:tc>
      </w:tr>
      <w:tr w:rsidR="00C41952" w:rsidRPr="002845AB" w14:paraId="3448F9CE" w14:textId="77777777" w:rsidTr="00285FF3">
        <w:trPr>
          <w:trHeight w:val="320"/>
        </w:trPr>
        <w:tc>
          <w:tcPr>
            <w:tcW w:w="3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64EAA" w14:textId="77777777" w:rsidR="00C41952" w:rsidRPr="002845AB" w:rsidRDefault="00C41952" w:rsidP="00C4195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ALT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4B630" w14:textId="5BDDCAF0" w:rsidR="00C41952" w:rsidRPr="002845AB" w:rsidRDefault="00C41952" w:rsidP="00C4195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3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5.5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37.9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E0E9A" w14:textId="3FCEC81C" w:rsidR="00C41952" w:rsidRPr="002845AB" w:rsidRDefault="00C41952" w:rsidP="00C4195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36.0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45.7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30881" w14:textId="35520015" w:rsidR="00C41952" w:rsidRPr="002845AB" w:rsidRDefault="00C41952" w:rsidP="00C4195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3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2.4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52.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A1F8B" w14:textId="7C7242C1" w:rsidR="00C41952" w:rsidRPr="002845AB" w:rsidRDefault="00C41952" w:rsidP="00C4195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</w:t>
            </w:r>
            <w:r w:rsidR="00BE40AD">
              <w:rPr>
                <w:rFonts w:ascii="Times New Roman" w:eastAsia="PMingLiU" w:hAnsi="Times New Roman" w:cs="Times New Roman"/>
                <w:kern w:val="0"/>
                <w:szCs w:val="24"/>
              </w:rPr>
              <w:t>815</w:t>
            </w:r>
          </w:p>
        </w:tc>
      </w:tr>
      <w:tr w:rsidR="00C41952" w:rsidRPr="002845AB" w14:paraId="2785450B" w14:textId="77777777" w:rsidTr="00285FF3">
        <w:trPr>
          <w:trHeight w:val="990"/>
        </w:trPr>
        <w:tc>
          <w:tcPr>
            <w:tcW w:w="1005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A4134C" w14:textId="30025F8B" w:rsidR="00C41952" w:rsidRPr="002845AB" w:rsidRDefault="00C41952" w:rsidP="00C41952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COPD = chronic obstructive pulmonary disease; CRP = C-reactive protein; DBP = diastolic blood pressure; Hb = hemoglobin; IV_Abx = intravenous antibiotic; SBP = systolic blood pressure; WBC = white blood cell </w:t>
            </w:r>
          </w:p>
        </w:tc>
      </w:tr>
    </w:tbl>
    <w:p w14:paraId="6D52BFEA" w14:textId="7BBFC058" w:rsidR="006B0F26" w:rsidRPr="002845AB" w:rsidRDefault="0014246B"/>
    <w:p w14:paraId="0642E5D6" w14:textId="4AEEE587" w:rsidR="006C6422" w:rsidRPr="002845AB" w:rsidRDefault="006C6422">
      <w:pPr>
        <w:widowControl/>
      </w:pPr>
    </w:p>
    <w:sectPr w:rsidR="006C6422" w:rsidRPr="002845AB" w:rsidSect="006C6422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30F11B" w14:textId="77777777" w:rsidR="0014246B" w:rsidRDefault="0014246B" w:rsidP="002845AB">
      <w:r>
        <w:separator/>
      </w:r>
    </w:p>
  </w:endnote>
  <w:endnote w:type="continuationSeparator" w:id="0">
    <w:p w14:paraId="2468A3A0" w14:textId="77777777" w:rsidR="0014246B" w:rsidRDefault="0014246B" w:rsidP="002845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9B19E4" w14:textId="77777777" w:rsidR="0014246B" w:rsidRDefault="0014246B" w:rsidP="002845AB">
      <w:r>
        <w:separator/>
      </w:r>
    </w:p>
  </w:footnote>
  <w:footnote w:type="continuationSeparator" w:id="0">
    <w:p w14:paraId="0AE6489B" w14:textId="77777777" w:rsidR="0014246B" w:rsidRDefault="0014246B" w:rsidP="002845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73A"/>
    <w:rsid w:val="000050B1"/>
    <w:rsid w:val="00047EEF"/>
    <w:rsid w:val="000548AB"/>
    <w:rsid w:val="00064D45"/>
    <w:rsid w:val="00067171"/>
    <w:rsid w:val="000677B8"/>
    <w:rsid w:val="00072525"/>
    <w:rsid w:val="000A4695"/>
    <w:rsid w:val="000B390E"/>
    <w:rsid w:val="000D7CEF"/>
    <w:rsid w:val="00107A81"/>
    <w:rsid w:val="001150AD"/>
    <w:rsid w:val="00121EED"/>
    <w:rsid w:val="00124455"/>
    <w:rsid w:val="00134B75"/>
    <w:rsid w:val="0014246B"/>
    <w:rsid w:val="001747A8"/>
    <w:rsid w:val="001865FF"/>
    <w:rsid w:val="00186637"/>
    <w:rsid w:val="001A338D"/>
    <w:rsid w:val="001A5C60"/>
    <w:rsid w:val="001B3AD0"/>
    <w:rsid w:val="001B7656"/>
    <w:rsid w:val="001C228B"/>
    <w:rsid w:val="0020322D"/>
    <w:rsid w:val="00212B39"/>
    <w:rsid w:val="00214983"/>
    <w:rsid w:val="0023303B"/>
    <w:rsid w:val="002415E9"/>
    <w:rsid w:val="00243146"/>
    <w:rsid w:val="00245E24"/>
    <w:rsid w:val="00264EB3"/>
    <w:rsid w:val="0027107A"/>
    <w:rsid w:val="00284523"/>
    <w:rsid w:val="002845AB"/>
    <w:rsid w:val="00285FF3"/>
    <w:rsid w:val="002911EF"/>
    <w:rsid w:val="002C773D"/>
    <w:rsid w:val="002D5120"/>
    <w:rsid w:val="002F3164"/>
    <w:rsid w:val="0031087A"/>
    <w:rsid w:val="00330179"/>
    <w:rsid w:val="00333ABB"/>
    <w:rsid w:val="00341BAB"/>
    <w:rsid w:val="00355915"/>
    <w:rsid w:val="003738A5"/>
    <w:rsid w:val="003A0726"/>
    <w:rsid w:val="003A39FB"/>
    <w:rsid w:val="003B6956"/>
    <w:rsid w:val="003C5EC7"/>
    <w:rsid w:val="003D1301"/>
    <w:rsid w:val="003D28D0"/>
    <w:rsid w:val="003F5824"/>
    <w:rsid w:val="004007BD"/>
    <w:rsid w:val="0041458B"/>
    <w:rsid w:val="00415A22"/>
    <w:rsid w:val="0042022D"/>
    <w:rsid w:val="00426D70"/>
    <w:rsid w:val="00443B7C"/>
    <w:rsid w:val="00460B9F"/>
    <w:rsid w:val="00462899"/>
    <w:rsid w:val="00496B3D"/>
    <w:rsid w:val="004A4F6B"/>
    <w:rsid w:val="004C30AD"/>
    <w:rsid w:val="004C4B52"/>
    <w:rsid w:val="004D4E89"/>
    <w:rsid w:val="004D53A4"/>
    <w:rsid w:val="004E0FC2"/>
    <w:rsid w:val="004F5B03"/>
    <w:rsid w:val="005154C9"/>
    <w:rsid w:val="005211C7"/>
    <w:rsid w:val="00541C49"/>
    <w:rsid w:val="0054701C"/>
    <w:rsid w:val="00565D5A"/>
    <w:rsid w:val="005748BB"/>
    <w:rsid w:val="00596509"/>
    <w:rsid w:val="005A471B"/>
    <w:rsid w:val="005B1F8A"/>
    <w:rsid w:val="005B5CA2"/>
    <w:rsid w:val="005E2999"/>
    <w:rsid w:val="005F2A75"/>
    <w:rsid w:val="00613C68"/>
    <w:rsid w:val="00617EE4"/>
    <w:rsid w:val="00624502"/>
    <w:rsid w:val="00636E40"/>
    <w:rsid w:val="00637F11"/>
    <w:rsid w:val="006475F3"/>
    <w:rsid w:val="00652F9A"/>
    <w:rsid w:val="00675654"/>
    <w:rsid w:val="00692E35"/>
    <w:rsid w:val="006C6422"/>
    <w:rsid w:val="006D3F9C"/>
    <w:rsid w:val="006D55BD"/>
    <w:rsid w:val="006F65A7"/>
    <w:rsid w:val="00700A11"/>
    <w:rsid w:val="007147A8"/>
    <w:rsid w:val="0071743D"/>
    <w:rsid w:val="00725508"/>
    <w:rsid w:val="00726498"/>
    <w:rsid w:val="007769A3"/>
    <w:rsid w:val="0078668F"/>
    <w:rsid w:val="00787464"/>
    <w:rsid w:val="007A2898"/>
    <w:rsid w:val="007A5C6B"/>
    <w:rsid w:val="007B20AA"/>
    <w:rsid w:val="007B4735"/>
    <w:rsid w:val="007B4EC0"/>
    <w:rsid w:val="007E22D0"/>
    <w:rsid w:val="007E3C80"/>
    <w:rsid w:val="007F3FDD"/>
    <w:rsid w:val="007F413D"/>
    <w:rsid w:val="00804EED"/>
    <w:rsid w:val="0081699D"/>
    <w:rsid w:val="00845681"/>
    <w:rsid w:val="0086481A"/>
    <w:rsid w:val="008E5B7C"/>
    <w:rsid w:val="008F2ED2"/>
    <w:rsid w:val="00900FEB"/>
    <w:rsid w:val="0095216B"/>
    <w:rsid w:val="00965BE6"/>
    <w:rsid w:val="00967206"/>
    <w:rsid w:val="00973A00"/>
    <w:rsid w:val="0099073A"/>
    <w:rsid w:val="00990F9E"/>
    <w:rsid w:val="00993F91"/>
    <w:rsid w:val="00997AC4"/>
    <w:rsid w:val="009C114A"/>
    <w:rsid w:val="009D0866"/>
    <w:rsid w:val="009E2A40"/>
    <w:rsid w:val="00A00A95"/>
    <w:rsid w:val="00A103E2"/>
    <w:rsid w:val="00A14DAB"/>
    <w:rsid w:val="00A2179E"/>
    <w:rsid w:val="00AA562B"/>
    <w:rsid w:val="00B00046"/>
    <w:rsid w:val="00B0390E"/>
    <w:rsid w:val="00B30EB6"/>
    <w:rsid w:val="00B46B56"/>
    <w:rsid w:val="00B74704"/>
    <w:rsid w:val="00B758DB"/>
    <w:rsid w:val="00B9435C"/>
    <w:rsid w:val="00BB4E50"/>
    <w:rsid w:val="00BB758C"/>
    <w:rsid w:val="00BD0B7C"/>
    <w:rsid w:val="00BE40AD"/>
    <w:rsid w:val="00C01596"/>
    <w:rsid w:val="00C12CE3"/>
    <w:rsid w:val="00C14001"/>
    <w:rsid w:val="00C17231"/>
    <w:rsid w:val="00C176EF"/>
    <w:rsid w:val="00C41952"/>
    <w:rsid w:val="00C61397"/>
    <w:rsid w:val="00C810DA"/>
    <w:rsid w:val="00CB76D6"/>
    <w:rsid w:val="00CF6D8D"/>
    <w:rsid w:val="00CF7110"/>
    <w:rsid w:val="00D12A48"/>
    <w:rsid w:val="00D176F7"/>
    <w:rsid w:val="00D2400C"/>
    <w:rsid w:val="00D30520"/>
    <w:rsid w:val="00D40098"/>
    <w:rsid w:val="00D53CD9"/>
    <w:rsid w:val="00D708ED"/>
    <w:rsid w:val="00D864DB"/>
    <w:rsid w:val="00DB2E2C"/>
    <w:rsid w:val="00DC0B2F"/>
    <w:rsid w:val="00DC5EF3"/>
    <w:rsid w:val="00DD169A"/>
    <w:rsid w:val="00DF4897"/>
    <w:rsid w:val="00E32D15"/>
    <w:rsid w:val="00E41269"/>
    <w:rsid w:val="00E77132"/>
    <w:rsid w:val="00EA136F"/>
    <w:rsid w:val="00EA48A4"/>
    <w:rsid w:val="00EB54E9"/>
    <w:rsid w:val="00EE304E"/>
    <w:rsid w:val="00F13B8A"/>
    <w:rsid w:val="00F176DA"/>
    <w:rsid w:val="00F40D62"/>
    <w:rsid w:val="00F54387"/>
    <w:rsid w:val="00F54413"/>
    <w:rsid w:val="00F60E33"/>
    <w:rsid w:val="00F627DF"/>
    <w:rsid w:val="00F733DE"/>
    <w:rsid w:val="00F73A88"/>
    <w:rsid w:val="00F76FD1"/>
    <w:rsid w:val="00FC3601"/>
    <w:rsid w:val="00FD4BFE"/>
    <w:rsid w:val="00FE0E5A"/>
    <w:rsid w:val="00FE4DF7"/>
    <w:rsid w:val="00FE59FB"/>
    <w:rsid w:val="00FE5BF7"/>
    <w:rsid w:val="00FF5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B68958"/>
  <w15:chartTrackingRefBased/>
  <w15:docId w15:val="{AFF03CF5-183C-42B8-8517-E57D6DE44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45A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845AB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845A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845A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74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4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3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6</TotalTime>
  <Pages>2</Pages>
  <Words>340</Words>
  <Characters>1944</Characters>
  <Application>Microsoft Office Word</Application>
  <DocSecurity>0</DocSecurity>
  <Lines>16</Lines>
  <Paragraphs>4</Paragraphs>
  <ScaleCrop>false</ScaleCrop>
  <Company/>
  <LinksUpToDate>false</LinksUpToDate>
  <CharactersWithSpaces>2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h-Wei</dc:creator>
  <cp:keywords/>
  <dc:description/>
  <cp:lastModifiedBy>chn off28</cp:lastModifiedBy>
  <cp:revision>34</cp:revision>
  <dcterms:created xsi:type="dcterms:W3CDTF">2021-09-20T05:41:00Z</dcterms:created>
  <dcterms:modified xsi:type="dcterms:W3CDTF">2022-03-10T01:34:00Z</dcterms:modified>
</cp:coreProperties>
</file>